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0BB0F" w14:textId="77777777" w:rsidR="00AF1381" w:rsidRPr="00FB4ADA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D5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1. </w:t>
      </w:r>
      <w:r>
        <w:rPr>
          <w:rFonts w:ascii="Times New Roman" w:hAnsi="Times New Roman" w:cs="Times New Roman"/>
          <w:sz w:val="22"/>
          <w:szCs w:val="22"/>
          <w:lang w:val="en-US"/>
        </w:rPr>
        <w:t>List of chronic diseases by body systems</w:t>
      </w:r>
    </w:p>
    <w:p w14:paraId="6BF52642" w14:textId="77777777" w:rsidR="00AF1381" w:rsidRDefault="00AF1381" w:rsidP="00AF13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5245"/>
      </w:tblGrid>
      <w:tr w:rsidR="00AF1381" w:rsidRPr="000D1E2E" w14:paraId="42F4CFEA" w14:textId="77777777" w:rsidTr="00503B9F">
        <w:tc>
          <w:tcPr>
            <w:tcW w:w="3114" w:type="dxa"/>
            <w:tcBorders>
              <w:bottom w:val="nil"/>
              <w:right w:val="nil"/>
            </w:tcBorders>
          </w:tcPr>
          <w:p w14:paraId="36C99CE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ncer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6F95052F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atological neoplasms</w:t>
            </w:r>
          </w:p>
        </w:tc>
      </w:tr>
      <w:tr w:rsidR="00AF1381" w:rsidRPr="000D1E2E" w14:paraId="0FEF2351" w14:textId="77777777" w:rsidTr="00503B9F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44D916F4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57526B67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lid neoplasms</w:t>
            </w:r>
          </w:p>
        </w:tc>
      </w:tr>
      <w:tr w:rsidR="00AF1381" w:rsidRPr="000D1E2E" w14:paraId="6A05E781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642A862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iseases of th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dio-c</w:t>
            </w: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rculatory System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4E6A95E9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rial fibrillation</w:t>
            </w:r>
          </w:p>
        </w:tc>
      </w:tr>
      <w:tr w:rsidR="00AF1381" w:rsidRPr="000D1E2E" w14:paraId="51D40C7F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7F8F3439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33D3724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dycardias and conduction diseases</w:t>
            </w:r>
          </w:p>
        </w:tc>
      </w:tr>
      <w:tr w:rsidR="00AF1381" w:rsidRPr="000D1E2E" w14:paraId="55777586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4EF043E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269874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ac valve diseases</w:t>
            </w:r>
          </w:p>
        </w:tc>
      </w:tr>
      <w:tr w:rsidR="00AF1381" w:rsidRPr="000D1E2E" w14:paraId="50C3930F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62E4818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348F3F2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</w:tr>
      <w:tr w:rsidR="00AF1381" w:rsidRPr="000D1E2E" w14:paraId="0C480293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79ED81E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279EA5B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ypertension </w:t>
            </w:r>
          </w:p>
        </w:tc>
      </w:tr>
      <w:tr w:rsidR="00AF1381" w:rsidRPr="000D1E2E" w14:paraId="5D87D174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41977182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69EA533A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</w:tr>
      <w:tr w:rsidR="00AF1381" w:rsidRPr="000D1E2E" w14:paraId="285CA284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3E7B32D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175B65CA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cardiovascular disorders</w:t>
            </w:r>
          </w:p>
        </w:tc>
      </w:tr>
      <w:tr w:rsidR="00AF1381" w:rsidRPr="000D1E2E" w14:paraId="11CDB907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04D37B4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402CCD53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pheral vascular disease</w:t>
            </w:r>
          </w:p>
        </w:tc>
      </w:tr>
      <w:tr w:rsidR="00AF1381" w:rsidRPr="000D1E2E" w14:paraId="583CCF98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1C400D2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604528D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ous and lymphatic diseases</w:t>
            </w:r>
          </w:p>
        </w:tc>
      </w:tr>
      <w:tr w:rsidR="00AF1381" w:rsidRPr="000D1E2E" w14:paraId="5B879E82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2FF4CDFD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the Digestive System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5D8F3F9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liver diseases</w:t>
            </w:r>
          </w:p>
        </w:tc>
      </w:tr>
      <w:tr w:rsidR="00AF1381" w:rsidRPr="00CF5355" w14:paraId="17961F9F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7CD8B777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2103530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onic pancreas, biliary </w:t>
            </w:r>
            <w:proofErr w:type="gramStart"/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ct</w:t>
            </w:r>
            <w:proofErr w:type="gramEnd"/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gallbladder diseases</w:t>
            </w:r>
          </w:p>
        </w:tc>
      </w:tr>
      <w:tr w:rsidR="00AF1381" w:rsidRPr="000D1E2E" w14:paraId="055BB4B8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7547E0F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618D50A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itis and related disorders </w:t>
            </w:r>
          </w:p>
        </w:tc>
      </w:tr>
      <w:tr w:rsidR="00AF1381" w:rsidRPr="00CF5355" w14:paraId="50227C55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2A30A41A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27144832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ophagus, </w:t>
            </w:r>
            <w:proofErr w:type="gramStart"/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omach</w:t>
            </w:r>
            <w:proofErr w:type="gramEnd"/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duodenal disorders </w:t>
            </w:r>
          </w:p>
        </w:tc>
      </w:tr>
      <w:tr w:rsidR="00AF1381" w:rsidRPr="000D1E2E" w14:paraId="461229AF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56089E5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23B0860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ammatory bowel diseases</w:t>
            </w:r>
          </w:p>
        </w:tc>
      </w:tr>
      <w:tr w:rsidR="00AF1381" w:rsidRPr="000D1E2E" w14:paraId="44BE90C6" w14:textId="77777777" w:rsidTr="00503B9F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14:paraId="41D5FD6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49686384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digestive diseases</w:t>
            </w:r>
          </w:p>
        </w:tc>
      </w:tr>
      <w:tr w:rsidR="00AF1381" w:rsidRPr="000D1E2E" w14:paraId="27B049DF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5DC4E341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Ea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s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nd </w:t>
            </w: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hroa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654F20F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fness and hearing loss</w:t>
            </w:r>
          </w:p>
        </w:tc>
      </w:tr>
      <w:tr w:rsidR="00AF1381" w:rsidRPr="000D1E2E" w14:paraId="725F938A" w14:textId="77777777" w:rsidTr="00503B9F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14:paraId="310EB4F2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1C4085F4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, nose, throat diseases</w:t>
            </w:r>
          </w:p>
        </w:tc>
      </w:tr>
      <w:tr w:rsidR="00AF1381" w:rsidRPr="000D1E2E" w14:paraId="4904E0CC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57AC1449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iseases of the </w:t>
            </w:r>
            <w:proofErr w:type="spellStart"/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docrin</w:t>
            </w:r>
            <w:proofErr w:type="spellEnd"/>
            <w:r w:rsidRPr="004F60A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</w:t>
            </w: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Metabolic System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7F9317CC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</w:tr>
      <w:tr w:rsidR="00AF1381" w:rsidRPr="000D1E2E" w14:paraId="4ED40C4D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5B30DD5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CA7DCF1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yslipidemia </w:t>
            </w:r>
          </w:p>
        </w:tc>
      </w:tr>
      <w:tr w:rsidR="00AF1381" w:rsidRPr="000D1E2E" w14:paraId="7C6C4527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37E8BE77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6DFA28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besity </w:t>
            </w:r>
          </w:p>
        </w:tc>
      </w:tr>
      <w:tr w:rsidR="00AF1381" w:rsidRPr="000D1E2E" w14:paraId="132ADE04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60A5D716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553952D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metabolic diseases</w:t>
            </w:r>
          </w:p>
        </w:tc>
      </w:tr>
      <w:tr w:rsidR="00AF1381" w:rsidRPr="000D1E2E" w14:paraId="7111D826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6E93FADE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3E0C186D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yroid disease</w:t>
            </w:r>
          </w:p>
        </w:tc>
      </w:tr>
      <w:tr w:rsidR="00AF1381" w:rsidRPr="000D1E2E" w14:paraId="68DC172A" w14:textId="77777777" w:rsidTr="00503B9F">
        <w:tc>
          <w:tcPr>
            <w:tcW w:w="3114" w:type="dxa"/>
            <w:tcBorders>
              <w:bottom w:val="nil"/>
              <w:right w:val="nil"/>
            </w:tcBorders>
          </w:tcPr>
          <w:p w14:paraId="549E1FBE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the Eye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51349244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lindness, visual impairment </w:t>
            </w:r>
          </w:p>
        </w:tc>
      </w:tr>
      <w:tr w:rsidR="00AF1381" w:rsidRPr="000D1E2E" w14:paraId="3886316A" w14:textId="77777777" w:rsidTr="00503B9F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E7185A4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4420C72F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aract and lens diseases</w:t>
            </w:r>
          </w:p>
        </w:tc>
      </w:tr>
      <w:tr w:rsidR="00AF1381" w:rsidRPr="000D1E2E" w14:paraId="7E0F3F39" w14:textId="77777777" w:rsidTr="00503B9F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F227319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37A6336A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aucoma</w:t>
            </w:r>
          </w:p>
        </w:tc>
      </w:tr>
      <w:tr w:rsidR="00AF1381" w:rsidRPr="000D1E2E" w14:paraId="320FB90F" w14:textId="77777777" w:rsidTr="00503B9F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29F9661E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5FCF62D7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eye diseases</w:t>
            </w:r>
          </w:p>
        </w:tc>
      </w:tr>
      <w:tr w:rsidR="00AF1381" w:rsidRPr="000D1E2E" w14:paraId="60717ACF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203B3DF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the Genitourinary System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1BC49AC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onic kidney disease </w:t>
            </w:r>
          </w:p>
        </w:tc>
      </w:tr>
      <w:tr w:rsidR="00AF1381" w:rsidRPr="000D1E2E" w14:paraId="1AF8CDFC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7C8146D7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068798AD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genitourinary diseases</w:t>
            </w:r>
          </w:p>
        </w:tc>
      </w:tr>
      <w:tr w:rsidR="00AF1381" w:rsidRPr="000D1E2E" w14:paraId="2F50113E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56030BAC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4DE39821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ate disorders</w:t>
            </w:r>
          </w:p>
        </w:tc>
      </w:tr>
      <w:tr w:rsidR="00AF1381" w:rsidRPr="000D1E2E" w14:paraId="2BD3030A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2DB2368A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the Respiratory System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28E31CC2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thma </w:t>
            </w:r>
          </w:p>
        </w:tc>
      </w:tr>
      <w:tr w:rsidR="00AF1381" w:rsidRPr="00CF5355" w14:paraId="4A660399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592851D3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AD7F88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, emphysem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chronic bronchitis </w:t>
            </w:r>
          </w:p>
        </w:tc>
      </w:tr>
      <w:tr w:rsidR="00AF1381" w:rsidRPr="000D1E2E" w14:paraId="72DE54E3" w14:textId="77777777" w:rsidTr="00503B9F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14:paraId="46A4D30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3C40BA90" w14:textId="77777777" w:rsidR="00AF1381" w:rsidRDefault="00AF1381" w:rsidP="00503B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respiratory diseases</w:t>
            </w:r>
          </w:p>
          <w:p w14:paraId="1A420C4B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F1381" w:rsidRPr="000D1E2E" w14:paraId="10714930" w14:textId="77777777" w:rsidTr="00503B9F">
        <w:tc>
          <w:tcPr>
            <w:tcW w:w="3114" w:type="dxa"/>
            <w:vMerge w:val="restart"/>
            <w:tcBorders>
              <w:right w:val="nil"/>
            </w:tcBorders>
          </w:tcPr>
          <w:p w14:paraId="566B78C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Hematological and Immunological condition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74057548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ergy </w:t>
            </w:r>
          </w:p>
        </w:tc>
      </w:tr>
      <w:tr w:rsidR="00AF1381" w:rsidRPr="000D1E2E" w14:paraId="14FF524D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65117DFE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6B1B650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emia</w:t>
            </w:r>
          </w:p>
        </w:tc>
      </w:tr>
      <w:tr w:rsidR="00AF1381" w:rsidRPr="000D1E2E" w14:paraId="58A34F74" w14:textId="77777777" w:rsidTr="00503B9F">
        <w:tc>
          <w:tcPr>
            <w:tcW w:w="3114" w:type="dxa"/>
            <w:vMerge/>
            <w:tcBorders>
              <w:right w:val="nil"/>
            </w:tcBorders>
          </w:tcPr>
          <w:p w14:paraId="22051397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37CD438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immune disorders</w:t>
            </w:r>
          </w:p>
        </w:tc>
      </w:tr>
      <w:tr w:rsidR="00AF1381" w:rsidRPr="00CF5355" w14:paraId="215CA551" w14:textId="77777777" w:rsidTr="00503B9F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14:paraId="0C2BF9B3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0E16F25D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lood and blood forming organ diseases </w:t>
            </w:r>
          </w:p>
        </w:tc>
      </w:tr>
      <w:tr w:rsidR="00AF1381" w:rsidRPr="000D1E2E" w14:paraId="0041E727" w14:textId="77777777" w:rsidTr="00503B9F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7A3ECB7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ectious Diseases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</w:tcPr>
          <w:p w14:paraId="5611B462" w14:textId="77777777" w:rsidR="00AF1381" w:rsidRPr="000D1E2E" w:rsidRDefault="00AF1381" w:rsidP="00503B9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infectious diseases</w:t>
            </w:r>
          </w:p>
        </w:tc>
      </w:tr>
      <w:tr w:rsidR="00AF1381" w:rsidRPr="000D1E2E" w14:paraId="440FE43C" w14:textId="77777777" w:rsidTr="00503B9F">
        <w:tc>
          <w:tcPr>
            <w:tcW w:w="3114" w:type="dxa"/>
            <w:tcBorders>
              <w:bottom w:val="nil"/>
              <w:right w:val="nil"/>
            </w:tcBorders>
          </w:tcPr>
          <w:p w14:paraId="7B4D6495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usculoskeletal condition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6318A8C8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orsopathies</w:t>
            </w:r>
            <w:proofErr w:type="spellEnd"/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AF1381" w:rsidRPr="000D1E2E" w14:paraId="449D7271" w14:textId="77777777" w:rsidTr="00503B9F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0B3BAFF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7A19A35F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lammatory arthropathies</w:t>
            </w:r>
          </w:p>
        </w:tc>
      </w:tr>
      <w:tr w:rsidR="00AF1381" w:rsidRPr="00CF5355" w14:paraId="47F7F682" w14:textId="77777777" w:rsidTr="00503B9F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73C2780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09C43A29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steoarthrosis and degenerative joint diseases </w:t>
            </w:r>
          </w:p>
        </w:tc>
      </w:tr>
      <w:tr w:rsidR="00AF1381" w:rsidRPr="000D1E2E" w14:paraId="23B6C84E" w14:textId="77777777" w:rsidTr="00503B9F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EB8BB3C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 w14:paraId="5FF3B6C0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steoporosis</w:t>
            </w:r>
          </w:p>
        </w:tc>
      </w:tr>
      <w:tr w:rsidR="00AF1381" w:rsidRPr="00CF5355" w14:paraId="7BF2B48B" w14:textId="77777777" w:rsidTr="00503B9F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362F2909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4A4609CC" w14:textId="77777777" w:rsidR="00AF1381" w:rsidRPr="000D1E2E" w:rsidRDefault="00AF1381" w:rsidP="00503B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 MSK and joint disorders</w:t>
            </w:r>
          </w:p>
        </w:tc>
      </w:tr>
      <w:tr w:rsidR="00AF1381" w:rsidRPr="00CF5355" w14:paraId="36C651D2" w14:textId="77777777" w:rsidTr="00503B9F">
        <w:tc>
          <w:tcPr>
            <w:tcW w:w="3114" w:type="dxa"/>
            <w:tcBorders>
              <w:bottom w:val="nil"/>
              <w:right w:val="nil"/>
            </w:tcBorders>
          </w:tcPr>
          <w:p w14:paraId="290525BE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kin condition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14:paraId="4585BD92" w14:textId="77777777" w:rsidR="00AF1381" w:rsidRPr="000D1E2E" w:rsidRDefault="00AF1381" w:rsidP="00503B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ulc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skin</w:t>
            </w:r>
          </w:p>
        </w:tc>
      </w:tr>
      <w:tr w:rsidR="00AF1381" w:rsidRPr="000D1E2E" w14:paraId="29B07621" w14:textId="77777777" w:rsidTr="00503B9F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713DBF93" w14:textId="77777777" w:rsidR="00AF1381" w:rsidRPr="000D1E2E" w:rsidRDefault="00AF1381" w:rsidP="00503B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</w:tcPr>
          <w:p w14:paraId="68EB65E2" w14:textId="77777777" w:rsidR="00AF1381" w:rsidRPr="000D1E2E" w:rsidRDefault="00AF1381" w:rsidP="00503B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1E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skin diseases</w:t>
            </w:r>
          </w:p>
        </w:tc>
      </w:tr>
    </w:tbl>
    <w:p w14:paraId="71B0A075" w14:textId="77777777" w:rsidR="00AF1381" w:rsidRDefault="00AF1381" w:rsidP="00AF1381">
      <w:pPr>
        <w:rPr>
          <w:lang w:val="en-US"/>
        </w:rPr>
      </w:pPr>
    </w:p>
    <w:p w14:paraId="2008ABDB" w14:textId="77777777" w:rsidR="00AF1381" w:rsidRPr="00871BF0" w:rsidRDefault="00AF1381" w:rsidP="00AF1381">
      <w:pPr>
        <w:rPr>
          <w:color w:val="FF0000"/>
          <w:lang w:val="en-US"/>
        </w:rPr>
      </w:pPr>
    </w:p>
    <w:p w14:paraId="07B5B413" w14:textId="77777777" w:rsidR="00AF1381" w:rsidRDefault="00AF1381" w:rsidP="00AF1381">
      <w:pPr>
        <w:rPr>
          <w:lang w:val="en-US"/>
        </w:rPr>
      </w:pPr>
      <w:r>
        <w:rPr>
          <w:lang w:val="en-US"/>
        </w:rPr>
        <w:br w:type="page"/>
      </w:r>
    </w:p>
    <w:p w14:paraId="030F60B9" w14:textId="77777777" w:rsidR="00AF1381" w:rsidRDefault="00AF1381" w:rsidP="00AF1381">
      <w:pPr>
        <w:rPr>
          <w:rFonts w:ascii="Times New Roman" w:hAnsi="Times New Roman" w:cs="Times New Roman"/>
          <w:b/>
          <w:lang w:val="en-GB"/>
        </w:rPr>
        <w:sectPr w:rsidR="00AF1381" w:rsidSect="005C315F">
          <w:pgSz w:w="11900" w:h="16820"/>
          <w:pgMar w:top="1418" w:right="1134" w:bottom="1134" w:left="1134" w:header="709" w:footer="709" w:gutter="0"/>
          <w:cols w:space="708"/>
          <w:docGrid w:linePitch="360"/>
        </w:sectPr>
      </w:pPr>
    </w:p>
    <w:p w14:paraId="7FFE3B72" w14:textId="25E9A8FA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35E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77539C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A35E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Association betwee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ild/complex 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multimorbidity and brain </w:t>
      </w:r>
      <w:r>
        <w:rPr>
          <w:rFonts w:ascii="Times New Roman" w:hAnsi="Times New Roman" w:cs="Times New Roman"/>
          <w:sz w:val="22"/>
          <w:szCs w:val="22"/>
          <w:lang w:val="en-US"/>
        </w:rPr>
        <w:t>volumes at baseline and over time.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pPr w:leftFromText="141" w:rightFromText="141" w:vertAnchor="page" w:horzAnchor="margin" w:tblpY="1640"/>
        <w:tblW w:w="12850" w:type="dxa"/>
        <w:tblLayout w:type="fixed"/>
        <w:tblLook w:val="0000" w:firstRow="0" w:lastRow="0" w:firstColumn="0" w:lastColumn="0" w:noHBand="0" w:noVBand="0"/>
      </w:tblPr>
      <w:tblGrid>
        <w:gridCol w:w="3749"/>
        <w:gridCol w:w="2363"/>
        <w:gridCol w:w="2246"/>
        <w:gridCol w:w="2246"/>
        <w:gridCol w:w="2246"/>
      </w:tblGrid>
      <w:tr w:rsidR="00CF5355" w:rsidRPr="00701FE0" w14:paraId="5ECD2A11" w14:textId="77777777" w:rsidTr="0068419E">
        <w:trPr>
          <w:trHeight w:val="648"/>
        </w:trPr>
        <w:tc>
          <w:tcPr>
            <w:tcW w:w="3749" w:type="dxa"/>
            <w:tcBorders>
              <w:bottom w:val="single" w:sz="4" w:space="0" w:color="auto"/>
            </w:tcBorders>
          </w:tcPr>
          <w:p w14:paraId="20627ACC" w14:textId="77777777" w:rsidR="00CF5355" w:rsidRPr="00701FE0" w:rsidDel="00B848CD" w:rsidRDefault="00CF5355" w:rsidP="0068419E">
            <w:pPr>
              <w:tabs>
                <w:tab w:val="left" w:pos="580"/>
              </w:tabs>
              <w:snapToGrid w:val="0"/>
              <w:ind w:right="-108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9795" w14:textId="49495B66" w:rsidR="00CF5355" w:rsidRDefault="00CF5355" w:rsidP="0068419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TV</w:t>
            </w:r>
          </w:p>
          <w:p w14:paraId="0D7D272B" w14:textId="77777777" w:rsidR="00CF5355" w:rsidRPr="00701FE0" w:rsidRDefault="00CF5355" w:rsidP="0068419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4FCD" w14:textId="3AAADF4F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V</w:t>
            </w:r>
          </w:p>
          <w:p w14:paraId="5E862145" w14:textId="7777777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3DF0" w14:textId="3664370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tri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ar</w:t>
            </w: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olume</w:t>
            </w:r>
          </w:p>
          <w:p w14:paraId="42D01347" w14:textId="7777777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CI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64A2" w14:textId="38E9C609" w:rsidR="00CF5355" w:rsidRPr="001E6AA3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AA3">
              <w:rPr>
                <w:rFonts w:ascii="Times New Roman" w:hAnsi="Times New Roman" w:cs="Times New Roman"/>
                <w:sz w:val="22"/>
                <w:szCs w:val="22"/>
              </w:rPr>
              <w:t>WMH volume</w:t>
            </w:r>
          </w:p>
          <w:p w14:paraId="2FA16C86" w14:textId="77777777" w:rsidR="00CF5355" w:rsidRPr="001E6AA3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1F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</w:t>
            </w:r>
            <w:r w:rsidRPr="001E6AA3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</w:tr>
      <w:tr w:rsidR="00CF5355" w:rsidRPr="00701FE0" w14:paraId="4297788D" w14:textId="77777777" w:rsidTr="0068419E">
        <w:trPr>
          <w:trHeight w:val="648"/>
        </w:trPr>
        <w:tc>
          <w:tcPr>
            <w:tcW w:w="3749" w:type="dxa"/>
            <w:tcBorders>
              <w:top w:val="single" w:sz="4" w:space="0" w:color="auto"/>
            </w:tcBorders>
            <w:vAlign w:val="center"/>
          </w:tcPr>
          <w:p w14:paraId="7FD3C2C3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right="-108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ultimorbidity (baseline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79E3A4F4" w14:textId="77777777" w:rsidR="00CF5355" w:rsidRPr="00701FE0" w:rsidRDefault="00CF5355" w:rsidP="0068419E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2D3C170F" w14:textId="7777777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54D5C02" w14:textId="7777777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33CFB675" w14:textId="77777777" w:rsidR="00CF5355" w:rsidRPr="00701FE0" w:rsidRDefault="00CF5355" w:rsidP="0068419E">
            <w:pPr>
              <w:snapToGrid w:val="0"/>
              <w:ind w:right="-108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CF5355" w:rsidRPr="00701FE0" w14:paraId="123000C7" w14:textId="77777777" w:rsidTr="0068419E">
        <w:trPr>
          <w:trHeight w:val="295"/>
        </w:trPr>
        <w:tc>
          <w:tcPr>
            <w:tcW w:w="3749" w:type="dxa"/>
          </w:tcPr>
          <w:p w14:paraId="47F88F17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ultimorbidity</w:t>
            </w:r>
            <w:proofErr w:type="spellEnd"/>
          </w:p>
        </w:tc>
        <w:tc>
          <w:tcPr>
            <w:tcW w:w="2363" w:type="dxa"/>
          </w:tcPr>
          <w:p w14:paraId="25964557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Ref. </w:t>
            </w:r>
          </w:p>
        </w:tc>
        <w:tc>
          <w:tcPr>
            <w:tcW w:w="2246" w:type="dxa"/>
          </w:tcPr>
          <w:p w14:paraId="10EEE83C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.</w:t>
            </w:r>
          </w:p>
        </w:tc>
        <w:tc>
          <w:tcPr>
            <w:tcW w:w="2246" w:type="dxa"/>
          </w:tcPr>
          <w:p w14:paraId="3850002B" w14:textId="77777777" w:rsidR="00CF5355" w:rsidRPr="00B26435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.</w:t>
            </w:r>
          </w:p>
        </w:tc>
        <w:tc>
          <w:tcPr>
            <w:tcW w:w="2246" w:type="dxa"/>
          </w:tcPr>
          <w:p w14:paraId="70233833" w14:textId="77777777" w:rsidR="00CF5355" w:rsidRPr="00B26435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.</w:t>
            </w:r>
          </w:p>
        </w:tc>
      </w:tr>
      <w:tr w:rsidR="00CF5355" w:rsidRPr="00701FE0" w14:paraId="7FC871C0" w14:textId="77777777" w:rsidTr="0068419E">
        <w:trPr>
          <w:trHeight w:val="295"/>
        </w:trPr>
        <w:tc>
          <w:tcPr>
            <w:tcW w:w="3749" w:type="dxa"/>
          </w:tcPr>
          <w:p w14:paraId="569A9CB2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Mild</w:t>
            </w: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multimorbidity</w:t>
            </w:r>
          </w:p>
        </w:tc>
        <w:tc>
          <w:tcPr>
            <w:tcW w:w="2363" w:type="dxa"/>
          </w:tcPr>
          <w:p w14:paraId="047A40AB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right="-114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29 (</w:t>
            </w:r>
            <w:r>
              <w:t xml:space="preserve"> 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5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0, 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)</w:t>
            </w:r>
          </w:p>
        </w:tc>
        <w:tc>
          <w:tcPr>
            <w:tcW w:w="2246" w:type="dxa"/>
          </w:tcPr>
          <w:p w14:paraId="610F9817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46" w:type="dxa"/>
          </w:tcPr>
          <w:p w14:paraId="2E4A9E7F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B3F8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1B3F8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03, 0.51</w:t>
            </w:r>
            <w:r w:rsidRPr="001B3F8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46" w:type="dxa"/>
          </w:tcPr>
          <w:p w14:paraId="7FAF3670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9 (-0.21, 0.38)</w:t>
            </w:r>
          </w:p>
        </w:tc>
      </w:tr>
      <w:tr w:rsidR="00CF5355" w:rsidRPr="00701FE0" w14:paraId="5BD40246" w14:textId="77777777" w:rsidTr="0068419E">
        <w:trPr>
          <w:trHeight w:val="295"/>
        </w:trPr>
        <w:tc>
          <w:tcPr>
            <w:tcW w:w="3749" w:type="dxa"/>
          </w:tcPr>
          <w:p w14:paraId="47C0D7BF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mplex multimorbidity</w:t>
            </w:r>
          </w:p>
        </w:tc>
        <w:tc>
          <w:tcPr>
            <w:tcW w:w="2363" w:type="dxa"/>
          </w:tcPr>
          <w:p w14:paraId="4C21A41C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right="-114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0.36 (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5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,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)</w:t>
            </w:r>
          </w:p>
        </w:tc>
        <w:tc>
          <w:tcPr>
            <w:tcW w:w="2246" w:type="dxa"/>
          </w:tcPr>
          <w:p w14:paraId="41A1AB53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16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0.08)</w:t>
            </w:r>
          </w:p>
        </w:tc>
        <w:tc>
          <w:tcPr>
            <w:tcW w:w="2246" w:type="dxa"/>
          </w:tcPr>
          <w:p w14:paraId="7236713B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30 (0.04, 0.56)</w:t>
            </w:r>
          </w:p>
        </w:tc>
        <w:tc>
          <w:tcPr>
            <w:tcW w:w="2246" w:type="dxa"/>
          </w:tcPr>
          <w:p w14:paraId="2DA2DBB9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15 (-0.14, 0.43)</w:t>
            </w:r>
          </w:p>
        </w:tc>
      </w:tr>
      <w:tr w:rsidR="00CF5355" w:rsidRPr="00701FE0" w14:paraId="685E2A21" w14:textId="77777777" w:rsidTr="0068419E">
        <w:trPr>
          <w:trHeight w:val="295"/>
        </w:trPr>
        <w:tc>
          <w:tcPr>
            <w:tcW w:w="3749" w:type="dxa"/>
          </w:tcPr>
          <w:p w14:paraId="6F682EDD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 for trend</w:t>
            </w:r>
          </w:p>
        </w:tc>
        <w:tc>
          <w:tcPr>
            <w:tcW w:w="2363" w:type="dxa"/>
          </w:tcPr>
          <w:p w14:paraId="0ADAC2A8" w14:textId="77777777" w:rsidR="00CF5355" w:rsidRPr="00FE428B" w:rsidDel="002D339F" w:rsidRDefault="00CF5355" w:rsidP="0068419E">
            <w:pPr>
              <w:tabs>
                <w:tab w:val="left" w:pos="580"/>
              </w:tabs>
              <w:snapToGrid w:val="0"/>
              <w:ind w:right="-114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246" w:type="dxa"/>
          </w:tcPr>
          <w:p w14:paraId="056A6FF1" w14:textId="77777777" w:rsidR="00CF5355" w:rsidRPr="00B26435" w:rsidDel="002D339F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2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46" w:type="dxa"/>
          </w:tcPr>
          <w:p w14:paraId="5F5519E9" w14:textId="77777777" w:rsidR="00CF5355" w:rsidRPr="00B26435" w:rsidDel="002D339F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29</w:t>
            </w:r>
          </w:p>
        </w:tc>
        <w:tc>
          <w:tcPr>
            <w:tcW w:w="2246" w:type="dxa"/>
          </w:tcPr>
          <w:p w14:paraId="5ECFE3AC" w14:textId="77777777" w:rsidR="00CF5355" w:rsidRPr="00B26435" w:rsidDel="002D339F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311</w:t>
            </w:r>
          </w:p>
        </w:tc>
      </w:tr>
      <w:tr w:rsidR="00CF5355" w:rsidRPr="00701FE0" w14:paraId="7F461A5C" w14:textId="77777777" w:rsidTr="0068419E">
        <w:trPr>
          <w:trHeight w:val="315"/>
        </w:trPr>
        <w:tc>
          <w:tcPr>
            <w:tcW w:w="6112" w:type="dxa"/>
            <w:gridSpan w:val="2"/>
          </w:tcPr>
          <w:p w14:paraId="7F831C5C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right="-114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701FE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ultimorbidity</w:t>
            </w:r>
            <w:r w:rsidRPr="00701F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01FE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x time)</w:t>
            </w:r>
          </w:p>
        </w:tc>
        <w:tc>
          <w:tcPr>
            <w:tcW w:w="2246" w:type="dxa"/>
          </w:tcPr>
          <w:p w14:paraId="63E3F699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46" w:type="dxa"/>
          </w:tcPr>
          <w:p w14:paraId="3B782B1E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46" w:type="dxa"/>
          </w:tcPr>
          <w:p w14:paraId="0C1AE815" w14:textId="77777777" w:rsidR="00CF5355" w:rsidRPr="001B3F89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CF5355" w:rsidRPr="00701FE0" w14:paraId="62DA8543" w14:textId="77777777" w:rsidTr="0068419E">
        <w:trPr>
          <w:trHeight w:val="295"/>
        </w:trPr>
        <w:tc>
          <w:tcPr>
            <w:tcW w:w="3749" w:type="dxa"/>
          </w:tcPr>
          <w:p w14:paraId="3F6E261F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ultimorbidity</w:t>
            </w:r>
            <w:proofErr w:type="spellEnd"/>
          </w:p>
        </w:tc>
        <w:tc>
          <w:tcPr>
            <w:tcW w:w="2363" w:type="dxa"/>
          </w:tcPr>
          <w:p w14:paraId="7FB93FE9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Ref. </w:t>
            </w:r>
          </w:p>
        </w:tc>
        <w:tc>
          <w:tcPr>
            <w:tcW w:w="2246" w:type="dxa"/>
          </w:tcPr>
          <w:p w14:paraId="00D5C6E2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Ref. </w:t>
            </w:r>
          </w:p>
        </w:tc>
        <w:tc>
          <w:tcPr>
            <w:tcW w:w="2246" w:type="dxa"/>
          </w:tcPr>
          <w:p w14:paraId="243B7BAF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.</w:t>
            </w:r>
          </w:p>
        </w:tc>
        <w:tc>
          <w:tcPr>
            <w:tcW w:w="2246" w:type="dxa"/>
          </w:tcPr>
          <w:p w14:paraId="1904A92B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264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.</w:t>
            </w:r>
          </w:p>
        </w:tc>
      </w:tr>
      <w:tr w:rsidR="00CF5355" w:rsidRPr="00701FE0" w14:paraId="0850FF0B" w14:textId="77777777" w:rsidTr="0068419E">
        <w:trPr>
          <w:trHeight w:val="295"/>
        </w:trPr>
        <w:tc>
          <w:tcPr>
            <w:tcW w:w="3749" w:type="dxa"/>
          </w:tcPr>
          <w:p w14:paraId="74374B18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Mild</w:t>
            </w: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multimorbidity</w:t>
            </w:r>
          </w:p>
        </w:tc>
        <w:tc>
          <w:tcPr>
            <w:tcW w:w="2363" w:type="dxa"/>
          </w:tcPr>
          <w:p w14:paraId="0848C185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 (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,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Pr="002D339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0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2246" w:type="dxa"/>
          </w:tcPr>
          <w:p w14:paraId="6A34D113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02 (-0.05, 0.01)</w:t>
            </w:r>
          </w:p>
        </w:tc>
        <w:tc>
          <w:tcPr>
            <w:tcW w:w="2246" w:type="dxa"/>
          </w:tcPr>
          <w:p w14:paraId="0745A3DE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 (-0.01, 0.03)</w:t>
            </w:r>
          </w:p>
        </w:tc>
        <w:tc>
          <w:tcPr>
            <w:tcW w:w="2246" w:type="dxa"/>
          </w:tcPr>
          <w:p w14:paraId="15AC2696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2 (-0.01, 0.05)</w:t>
            </w:r>
          </w:p>
        </w:tc>
      </w:tr>
      <w:tr w:rsidR="00CF5355" w:rsidRPr="00701FE0" w14:paraId="069FE9CD" w14:textId="77777777" w:rsidTr="0068419E">
        <w:trPr>
          <w:trHeight w:val="295"/>
        </w:trPr>
        <w:tc>
          <w:tcPr>
            <w:tcW w:w="3749" w:type="dxa"/>
          </w:tcPr>
          <w:p w14:paraId="26550577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701FE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mplex multimorbidity</w:t>
            </w:r>
          </w:p>
        </w:tc>
        <w:tc>
          <w:tcPr>
            <w:tcW w:w="2363" w:type="dxa"/>
          </w:tcPr>
          <w:p w14:paraId="26BF701D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03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05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0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46" w:type="dxa"/>
          </w:tcPr>
          <w:p w14:paraId="193CBFC3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B3F8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05 (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0.08, -0.03</w:t>
            </w:r>
            <w:r w:rsidRPr="001B3F8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46" w:type="dxa"/>
          </w:tcPr>
          <w:p w14:paraId="4A954A4C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3 (0.01, 0.05)</w:t>
            </w:r>
          </w:p>
        </w:tc>
        <w:tc>
          <w:tcPr>
            <w:tcW w:w="2246" w:type="dxa"/>
          </w:tcPr>
          <w:p w14:paraId="5C5010C3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4 (0.01, 0.07)</w:t>
            </w:r>
          </w:p>
        </w:tc>
      </w:tr>
      <w:tr w:rsidR="00CF5355" w:rsidRPr="00701FE0" w14:paraId="52B6D9E9" w14:textId="77777777" w:rsidTr="0068419E">
        <w:trPr>
          <w:trHeight w:val="295"/>
        </w:trPr>
        <w:tc>
          <w:tcPr>
            <w:tcW w:w="3749" w:type="dxa"/>
          </w:tcPr>
          <w:p w14:paraId="3FD91299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left="177"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 for trend</w:t>
            </w:r>
          </w:p>
        </w:tc>
        <w:tc>
          <w:tcPr>
            <w:tcW w:w="2363" w:type="dxa"/>
          </w:tcPr>
          <w:p w14:paraId="05AB491C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&lt;</w:t>
            </w:r>
            <w:r w:rsidRPr="00520C7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46" w:type="dxa"/>
          </w:tcPr>
          <w:p w14:paraId="17205C44" w14:textId="77777777" w:rsidR="00CF5355" w:rsidRPr="001B3F89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</w:t>
            </w:r>
            <w:r w:rsidRPr="00B2643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46" w:type="dxa"/>
          </w:tcPr>
          <w:p w14:paraId="4F804CCE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46" w:type="dxa"/>
          </w:tcPr>
          <w:p w14:paraId="080F6C35" w14:textId="77777777" w:rsidR="00CF5355" w:rsidRPr="00B26435" w:rsidRDefault="00CF5355" w:rsidP="0068419E">
            <w:pPr>
              <w:snapToGrid w:val="0"/>
              <w:ind w:right="-155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</w:tr>
      <w:tr w:rsidR="00CF5355" w:rsidRPr="00701FE0" w14:paraId="49540658" w14:textId="77777777" w:rsidTr="0068419E">
        <w:trPr>
          <w:trHeight w:val="295"/>
        </w:trPr>
        <w:tc>
          <w:tcPr>
            <w:tcW w:w="3749" w:type="dxa"/>
            <w:tcBorders>
              <w:bottom w:val="single" w:sz="4" w:space="0" w:color="auto"/>
            </w:tcBorders>
          </w:tcPr>
          <w:p w14:paraId="4BD2A360" w14:textId="77777777" w:rsidR="00CF5355" w:rsidRPr="00701FE0" w:rsidRDefault="00CF5355" w:rsidP="0068419E">
            <w:pPr>
              <w:tabs>
                <w:tab w:val="left" w:pos="580"/>
              </w:tabs>
              <w:snapToGrid w:val="0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AD26AA5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55234CD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DC075DC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B766D83" w14:textId="77777777" w:rsidR="00CF5355" w:rsidRPr="00701FE0" w:rsidRDefault="00CF5355" w:rsidP="0068419E">
            <w:pPr>
              <w:snapToGrid w:val="0"/>
              <w:ind w:right="-155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003DAA1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E71519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214C48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7824B9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259A61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BA07EE4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30A9D8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F0CC71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DFC006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2D69021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6415AE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A0B04B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97FF4A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29B61C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3C56AC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D5B9C2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4426EF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968865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FB8859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AA8942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35EC9">
        <w:rPr>
          <w:rFonts w:ascii="Times New Roman" w:hAnsi="Times New Roman" w:cs="Times New Roman"/>
          <w:sz w:val="22"/>
          <w:szCs w:val="22"/>
          <w:lang w:val="en-US"/>
        </w:rPr>
        <w:t>Coefficients are derived from linear mixed models and are adjusted for age, sex, educ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35EC9">
        <w:rPr>
          <w:rFonts w:ascii="Times New Roman" w:hAnsi="Times New Roman" w:cs="Times New Roman"/>
          <w:i/>
          <w:iCs/>
          <w:sz w:val="22"/>
          <w:szCs w:val="22"/>
          <w:lang w:val="en-US"/>
        </w:rPr>
        <w:t>APOE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 genotyp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8609B65" w14:textId="05A0CEE4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35EC9">
        <w:rPr>
          <w:rFonts w:ascii="Times New Roman" w:hAnsi="Times New Roman" w:cs="Times New Roman"/>
          <w:sz w:val="22"/>
          <w:szCs w:val="22"/>
          <w:lang w:val="en-US"/>
        </w:rPr>
        <w:t>All volumes are adjusted for total intracranial volume</w:t>
      </w:r>
      <w:r w:rsidR="00CF535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F5355">
        <w:rPr>
          <w:rFonts w:ascii="Times New Roman" w:hAnsi="Times New Roman" w:cs="Times New Roman"/>
          <w:sz w:val="22"/>
          <w:szCs w:val="22"/>
          <w:lang w:val="en-US"/>
        </w:rPr>
        <w:t>and converted into z-scores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7D363340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35EC9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I: confidence interval; </w:t>
      </w:r>
      <w:r w:rsidRPr="00A35EC9">
        <w:rPr>
          <w:rFonts w:ascii="Times New Roman" w:hAnsi="Times New Roman" w:cs="Times New Roman"/>
          <w:sz w:val="22"/>
          <w:szCs w:val="22"/>
          <w:lang w:val="en-US"/>
        </w:rPr>
        <w:t>TBTV: total brain tissue volume; WMH: white matter hyperintensities.</w:t>
      </w:r>
    </w:p>
    <w:p w14:paraId="23591BFB" w14:textId="77777777" w:rsidR="00AF1381" w:rsidRDefault="00AF1381" w:rsidP="00AF138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C933E3B" w14:textId="77777777" w:rsidR="00AF1381" w:rsidRDefault="00AF1381" w:rsidP="00AF1381">
      <w:pPr>
        <w:rPr>
          <w:rFonts w:ascii="Times New Roman" w:hAnsi="Times New Roman" w:cs="Times New Roman"/>
          <w:b/>
          <w:lang w:val="en-GB"/>
        </w:rPr>
        <w:sectPr w:rsidR="00AF1381" w:rsidSect="00B51104">
          <w:pgSz w:w="16820" w:h="11900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7C7334E" w14:textId="77777777" w:rsidR="00AF1381" w:rsidRDefault="00AF1381" w:rsidP="00AF138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S1.</w:t>
      </w:r>
      <w:r>
        <w:rPr>
          <w:rFonts w:ascii="Times New Roman" w:hAnsi="Times New Roman" w:cs="Times New Roman"/>
          <w:lang w:val="en-GB"/>
        </w:rPr>
        <w:t xml:space="preserve"> </w:t>
      </w:r>
      <w:r w:rsidRPr="00750CDA">
        <w:rPr>
          <w:rFonts w:ascii="Times New Roman" w:hAnsi="Times New Roman" w:cs="Times New Roman"/>
          <w:lang w:val="en-GB"/>
        </w:rPr>
        <w:t>Flow</w:t>
      </w:r>
      <w:r w:rsidRPr="00631554">
        <w:rPr>
          <w:rFonts w:ascii="Times New Roman" w:hAnsi="Times New Roman" w:cs="Times New Roman"/>
          <w:lang w:val="en-GB"/>
        </w:rPr>
        <w:t xml:space="preserve"> chart of study participation over </w:t>
      </w:r>
      <w:r>
        <w:rPr>
          <w:rFonts w:ascii="Times New Roman" w:hAnsi="Times New Roman" w:cs="Times New Roman"/>
          <w:lang w:val="en-GB"/>
        </w:rPr>
        <w:t>6</w:t>
      </w:r>
      <w:r w:rsidRPr="00631554">
        <w:rPr>
          <w:rFonts w:ascii="Times New Roman" w:hAnsi="Times New Roman" w:cs="Times New Roman"/>
          <w:lang w:val="en-GB"/>
        </w:rPr>
        <w:t xml:space="preserve"> years</w:t>
      </w:r>
      <w:r>
        <w:rPr>
          <w:rFonts w:ascii="Times New Roman" w:hAnsi="Times New Roman" w:cs="Times New Roman"/>
          <w:b/>
          <w:lang w:val="en-GB"/>
        </w:rPr>
        <w:t xml:space="preserve"> </w:t>
      </w:r>
    </w:p>
    <w:p w14:paraId="2007F0F5" w14:textId="77777777" w:rsidR="00AF1381" w:rsidRDefault="00AF1381" w:rsidP="00AF13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B3B4A1" w14:textId="77777777" w:rsidR="00AF1381" w:rsidRDefault="00AF1381" w:rsidP="00AF13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1A9DC64" wp14:editId="7C78BCFE">
            <wp:extent cx="6116320" cy="5873115"/>
            <wp:effectExtent l="0" t="0" r="0" b="0"/>
            <wp:docPr id="1386255119" name="Picture 1" descr="A flowchart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255119" name="Picture 1" descr="A flowchart of a samp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87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56538" w14:textId="77777777" w:rsidR="00AF1381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DA9025C" w14:textId="77777777" w:rsidR="00AF1381" w:rsidRPr="005C4CF8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E78F8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method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5C4CF8">
        <w:rPr>
          <w:rFonts w:ascii="Times New Roman" w:hAnsi="Times New Roman" w:cs="Times New Roman"/>
          <w:sz w:val="22"/>
          <w:szCs w:val="22"/>
          <w:lang w:val="en-US"/>
        </w:rPr>
        <w:t>Magnetic resonance imaging (MRI) protocol and imaging acquisition</w:t>
      </w:r>
    </w:p>
    <w:p w14:paraId="57CC8EA3" w14:textId="77777777" w:rsidR="00AF1381" w:rsidRPr="00BE78F8" w:rsidRDefault="00AF1381" w:rsidP="00AF13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88EFEF" w14:textId="77777777" w:rsidR="00AF1381" w:rsidRPr="00BE78F8" w:rsidRDefault="00AF1381" w:rsidP="00AF1381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Participants </w:t>
      </w:r>
      <w:r>
        <w:rPr>
          <w:rFonts w:ascii="Times New Roman" w:hAnsi="Times New Roman" w:cs="Times New Roman"/>
          <w:sz w:val="22"/>
          <w:szCs w:val="22"/>
          <w:lang w:val="en-GB"/>
        </w:rPr>
        <w:t>underwent MRI scans</w:t>
      </w:r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 with a 1.5T MRI scanner (Philips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Intera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>, The Netherlands). The protocol included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: 1) </w:t>
      </w:r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an axial 3D T1-weighted fast field echo (repetition time [TR] 15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, echo time [TE] 7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, flip angle [FA] 15°, field of view [FOV] 240, 128 slices with slice thickness 1.5 mm and in-plane resolution 0.94 × 0.94 mm, no gap, matrix 256 × 256), and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2) </w:t>
      </w:r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an axial turbo fluid-attenuated inversion recovery sequence (FLAIR; TR 6000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, TE 100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, inversion time 1900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GB"/>
        </w:rPr>
        <w:t xml:space="preserve">, FA 90°, echo train length 21, FOV 230, 22 slices with slice thickness 5 mm and in-plane resolution 0.90 × 0.90 mm, gap 1 mm, matrix 256 × 256). </w:t>
      </w:r>
    </w:p>
    <w:p w14:paraId="6969932A" w14:textId="77777777" w:rsidR="00AF1381" w:rsidRDefault="00AF1381" w:rsidP="00AF1381">
      <w:pPr>
        <w:spacing w:line="360" w:lineRule="auto"/>
        <w:ind w:right="-142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>r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y matter, white matter, and cerebrospinal fluid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volumes 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were derived after segmentation of the T1-weighted images in SPM12 (Statistical Parametric Mapping, </w:t>
      </w:r>
      <w:r w:rsidRPr="0077539C">
        <w:rPr>
          <w:rFonts w:ascii="Times New Roman" w:hAnsi="Times New Roman" w:cs="Times New Roman"/>
          <w:sz w:val="22"/>
          <w:szCs w:val="22"/>
          <w:lang w:val="en-US"/>
        </w:rPr>
        <w:t>http://www.fil.ion.ucl.ac.uk/spm/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US"/>
        </w:rPr>
        <w:t>Wellcome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Trust Centre for Neuroimaging, FIL, London, UK), implemented in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US"/>
        </w:rPr>
        <w:t>Matlab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10 (The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US"/>
        </w:rPr>
        <w:t>Mathworks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Inc., MA, US), using the improved unified segmentation algorithm</w:t>
      </w:r>
      <w:r w:rsidRPr="001C6B3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that employs an extended set of tissue-probability maps. The “light cleanup” option was used to further remove odd voxels from the images. All segmentations were inspected by a neuroimaging expert (G.K.). Hippocampal volume was </w:t>
      </w:r>
      <w:r>
        <w:rPr>
          <w:rFonts w:ascii="Times New Roman" w:hAnsi="Times New Roman" w:cs="Times New Roman"/>
          <w:sz w:val="22"/>
          <w:szCs w:val="22"/>
          <w:lang w:val="en-US"/>
        </w:rPr>
        <w:t>measured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using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automated segmentation of the T1-weighted images performed with the </w:t>
      </w:r>
      <w:proofErr w:type="spellStart"/>
      <w:r w:rsidRPr="00BE78F8">
        <w:rPr>
          <w:rFonts w:ascii="Times New Roman" w:hAnsi="Times New Roman" w:cs="Times New Roman"/>
          <w:sz w:val="22"/>
          <w:szCs w:val="22"/>
          <w:lang w:val="en-US"/>
        </w:rPr>
        <w:t>Freesurfer</w:t>
      </w:r>
      <w:proofErr w:type="spellEnd"/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5.1 image-analysis suite (http://surfer.nmr.mgh.harvard.edu/)</w:t>
      </w:r>
      <w:r w:rsidRPr="00FB1962">
        <w:rPr>
          <w:rFonts w:ascii="Times New Roman" w:hAnsi="Times New Roman" w:cs="Times New Roman"/>
          <w:noProof/>
          <w:sz w:val="22"/>
          <w:szCs w:val="22"/>
          <w:vertAlign w:val="superscript"/>
          <w:lang w:val="en-US"/>
        </w:rPr>
        <w:t>2</w:t>
      </w:r>
      <w:r w:rsidRPr="00BE78F8">
        <w:rPr>
          <w:rFonts w:ascii="Times New Roman" w:hAnsi="Times New Roman" w:cs="Times New Roman"/>
          <w:noProof/>
          <w:sz w:val="22"/>
          <w:szCs w:val="22"/>
          <w:lang w:val="en-US"/>
        </w:rPr>
        <w:t>.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To compute w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>hit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>matter hyperintensities volum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G.K. 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>manually dr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w on FLAIR images </w:t>
      </w:r>
      <w:r>
        <w:rPr>
          <w:rFonts w:ascii="Times New Roman" w:hAnsi="Times New Roman" w:cs="Times New Roman"/>
          <w:sz w:val="22"/>
          <w:szCs w:val="22"/>
          <w:lang w:val="en-US"/>
        </w:rPr>
        <w:t>white matter hyperintensities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that were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further interpolated on the corresponding T1 images to compensate for the gap between slices in FLAIR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BE78F8">
        <w:rPr>
          <w:rFonts w:ascii="Times New Roman" w:hAnsi="Times New Roman" w:cs="Times New Roman"/>
          <w:sz w:val="22"/>
          <w:szCs w:val="22"/>
          <w:lang w:val="en-US"/>
        </w:rPr>
        <w:t xml:space="preserve"> (intra-rater reliability was high &gt;0.987)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23FAF51" w14:textId="77777777" w:rsidR="00AF1381" w:rsidRDefault="00AF1381" w:rsidP="00AF1381">
      <w:pPr>
        <w:spacing w:line="360" w:lineRule="auto"/>
        <w:ind w:right="-142"/>
        <w:rPr>
          <w:rFonts w:ascii="Times New Roman" w:hAnsi="Times New Roman" w:cs="Times New Roman"/>
          <w:sz w:val="22"/>
          <w:szCs w:val="22"/>
          <w:lang w:val="en-GB"/>
        </w:rPr>
      </w:pPr>
    </w:p>
    <w:p w14:paraId="30356FF9" w14:textId="77777777" w:rsidR="00AF1381" w:rsidRPr="000532CC" w:rsidRDefault="00AF1381" w:rsidP="00AF1381">
      <w:pPr>
        <w:spacing w:line="360" w:lineRule="auto"/>
        <w:ind w:right="-142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532CC">
        <w:rPr>
          <w:rFonts w:ascii="Times New Roman" w:hAnsi="Times New Roman" w:cs="Times New Roman"/>
          <w:b/>
          <w:bCs/>
          <w:sz w:val="22"/>
          <w:szCs w:val="22"/>
          <w:lang w:val="en-GB"/>
        </w:rPr>
        <w:t>References</w:t>
      </w:r>
    </w:p>
    <w:p w14:paraId="0D156A1E" w14:textId="77777777" w:rsidR="00AF1381" w:rsidRPr="00042685" w:rsidRDefault="00AF1381" w:rsidP="00AF1381">
      <w:pPr>
        <w:spacing w:line="360" w:lineRule="auto"/>
        <w:ind w:right="-142"/>
        <w:rPr>
          <w:rFonts w:ascii="Times New Roman" w:hAnsi="Times New Roman" w:cs="Times New Roman"/>
          <w:sz w:val="22"/>
          <w:szCs w:val="22"/>
          <w:lang w:val="fr-FR"/>
        </w:rPr>
      </w:pPr>
      <w:r w:rsidRPr="00415110">
        <w:rPr>
          <w:rFonts w:ascii="Times New Roman" w:hAnsi="Times New Roman" w:cs="Times New Roman"/>
          <w:sz w:val="22"/>
          <w:szCs w:val="22"/>
          <w:lang w:val="en-GB"/>
        </w:rPr>
        <w:t>1.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415110">
        <w:rPr>
          <w:rFonts w:ascii="Times New Roman" w:hAnsi="Times New Roman" w:cs="Times New Roman"/>
          <w:sz w:val="22"/>
          <w:szCs w:val="22"/>
          <w:lang w:val="en-GB"/>
        </w:rPr>
        <w:t xml:space="preserve">Ashburner, J. &amp; </w:t>
      </w:r>
      <w:proofErr w:type="spellStart"/>
      <w:r w:rsidRPr="00415110">
        <w:rPr>
          <w:rFonts w:ascii="Times New Roman" w:hAnsi="Times New Roman" w:cs="Times New Roman"/>
          <w:sz w:val="22"/>
          <w:szCs w:val="22"/>
          <w:lang w:val="en-GB"/>
        </w:rPr>
        <w:t>Friston</w:t>
      </w:r>
      <w:proofErr w:type="spellEnd"/>
      <w:r w:rsidRPr="00415110">
        <w:rPr>
          <w:rFonts w:ascii="Times New Roman" w:hAnsi="Times New Roman" w:cs="Times New Roman"/>
          <w:sz w:val="22"/>
          <w:szCs w:val="22"/>
          <w:lang w:val="en-GB"/>
        </w:rPr>
        <w:t xml:space="preserve">, K. J. Unified segmentation. </w:t>
      </w:r>
      <w:proofErr w:type="spellStart"/>
      <w:r w:rsidRPr="00042685">
        <w:rPr>
          <w:rFonts w:ascii="Times New Roman" w:hAnsi="Times New Roman" w:cs="Times New Roman"/>
          <w:sz w:val="22"/>
          <w:szCs w:val="22"/>
          <w:lang w:val="fr-FR"/>
        </w:rPr>
        <w:t>NeuroImage</w:t>
      </w:r>
      <w:proofErr w:type="spellEnd"/>
      <w:r w:rsidRPr="00042685">
        <w:rPr>
          <w:rFonts w:ascii="Times New Roman" w:hAnsi="Times New Roman" w:cs="Times New Roman"/>
          <w:sz w:val="22"/>
          <w:szCs w:val="22"/>
          <w:lang w:val="fr-FR"/>
        </w:rPr>
        <w:t xml:space="preserve"> 26, 839–851 (2005).</w:t>
      </w:r>
    </w:p>
    <w:p w14:paraId="0994BF64" w14:textId="77777777" w:rsidR="00AF1381" w:rsidRPr="00415110" w:rsidRDefault="00AF1381" w:rsidP="00AF1381">
      <w:pPr>
        <w:spacing w:line="360" w:lineRule="auto"/>
        <w:ind w:right="-142"/>
        <w:rPr>
          <w:rFonts w:ascii="Times New Roman" w:hAnsi="Times New Roman" w:cs="Times New Roman"/>
          <w:sz w:val="22"/>
          <w:szCs w:val="22"/>
          <w:lang w:val="en-GB"/>
        </w:rPr>
      </w:pPr>
      <w:r w:rsidRPr="00042685">
        <w:rPr>
          <w:rFonts w:ascii="Times New Roman" w:hAnsi="Times New Roman" w:cs="Times New Roman"/>
          <w:sz w:val="22"/>
          <w:szCs w:val="22"/>
          <w:lang w:val="fr-FR"/>
        </w:rPr>
        <w:t xml:space="preserve">2. </w:t>
      </w:r>
      <w:proofErr w:type="spellStart"/>
      <w:r w:rsidRPr="00042685">
        <w:rPr>
          <w:rFonts w:ascii="Times New Roman" w:hAnsi="Times New Roman" w:cs="Times New Roman"/>
          <w:sz w:val="22"/>
          <w:szCs w:val="22"/>
          <w:lang w:val="fr-FR"/>
        </w:rPr>
        <w:t>Fischl</w:t>
      </w:r>
      <w:proofErr w:type="spellEnd"/>
      <w:r w:rsidRPr="00042685">
        <w:rPr>
          <w:rFonts w:ascii="Times New Roman" w:hAnsi="Times New Roman" w:cs="Times New Roman"/>
          <w:sz w:val="22"/>
          <w:szCs w:val="22"/>
          <w:lang w:val="fr-FR"/>
        </w:rPr>
        <w:t xml:space="preserve">, B. et al. </w:t>
      </w:r>
      <w:r w:rsidRPr="00415110">
        <w:rPr>
          <w:rFonts w:ascii="Times New Roman" w:hAnsi="Times New Roman" w:cs="Times New Roman"/>
          <w:sz w:val="22"/>
          <w:szCs w:val="22"/>
          <w:lang w:val="en-GB"/>
        </w:rPr>
        <w:t xml:space="preserve">Whole brain segmentation: automated </w:t>
      </w:r>
      <w:proofErr w:type="spellStart"/>
      <w:r w:rsidRPr="00415110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415110">
        <w:rPr>
          <w:rFonts w:ascii="Times New Roman" w:hAnsi="Times New Roman" w:cs="Times New Roman"/>
          <w:sz w:val="22"/>
          <w:szCs w:val="22"/>
          <w:lang w:val="en-GB"/>
        </w:rPr>
        <w:t xml:space="preserve"> of neuroanatomical structures in the human brain. Neuron 33, 341–355 (2002).</w:t>
      </w:r>
    </w:p>
    <w:p w14:paraId="1CBD8FA1" w14:textId="461CE052" w:rsidR="00125F8F" w:rsidRPr="00AF1381" w:rsidRDefault="00AF1381" w:rsidP="00AF1381">
      <w:pPr>
        <w:spacing w:line="360" w:lineRule="auto"/>
        <w:ind w:right="-142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3</w:t>
      </w:r>
      <w:r w:rsidRPr="00415110">
        <w:rPr>
          <w:rFonts w:ascii="Times New Roman" w:hAnsi="Times New Roman" w:cs="Times New Roman"/>
          <w:sz w:val="22"/>
          <w:szCs w:val="22"/>
          <w:lang w:val="en-GB"/>
        </w:rPr>
        <w:t>.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415110">
        <w:rPr>
          <w:rFonts w:ascii="Times New Roman" w:hAnsi="Times New Roman" w:cs="Times New Roman"/>
          <w:sz w:val="22"/>
          <w:szCs w:val="22"/>
          <w:lang w:val="en-GB"/>
        </w:rPr>
        <w:t>Köhncke</w:t>
      </w:r>
      <w:proofErr w:type="spellEnd"/>
      <w:r w:rsidRPr="00415110">
        <w:rPr>
          <w:rFonts w:ascii="Times New Roman" w:hAnsi="Times New Roman" w:cs="Times New Roman"/>
          <w:sz w:val="22"/>
          <w:szCs w:val="22"/>
          <w:lang w:val="en-GB"/>
        </w:rPr>
        <w:t xml:space="preserve">, Y. et al. Three-year changes in leisure activities are associated with concurrent changes in white matter microstructure and perceptual speed in individuals aged 80 years and older. </w:t>
      </w:r>
      <w:proofErr w:type="spellStart"/>
      <w:r w:rsidRPr="00415110">
        <w:rPr>
          <w:rFonts w:ascii="Times New Roman" w:hAnsi="Times New Roman" w:cs="Times New Roman"/>
          <w:sz w:val="22"/>
          <w:szCs w:val="22"/>
          <w:lang w:val="en-GB"/>
        </w:rPr>
        <w:t>Neurobiol</w:t>
      </w:r>
      <w:proofErr w:type="spellEnd"/>
      <w:r w:rsidRPr="00415110">
        <w:rPr>
          <w:rFonts w:ascii="Times New Roman" w:hAnsi="Times New Roman" w:cs="Times New Roman"/>
          <w:sz w:val="22"/>
          <w:szCs w:val="22"/>
          <w:lang w:val="en-GB"/>
        </w:rPr>
        <w:t>. Aging 41, 173–186 (2016).</w:t>
      </w:r>
    </w:p>
    <w:sectPr w:rsidR="00125F8F" w:rsidRPr="00AF1381" w:rsidSect="00B51104">
      <w:pgSz w:w="11900" w:h="1682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81"/>
    <w:rsid w:val="00125F8F"/>
    <w:rsid w:val="001E6AA3"/>
    <w:rsid w:val="006E68B7"/>
    <w:rsid w:val="00754923"/>
    <w:rsid w:val="0077539C"/>
    <w:rsid w:val="00AF1381"/>
    <w:rsid w:val="00CF5355"/>
    <w:rsid w:val="00DD4EEE"/>
    <w:rsid w:val="00E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2966B"/>
  <w15:chartTrackingRefBased/>
  <w15:docId w15:val="{C068A435-AD2A-4606-8C05-991CDDEF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138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138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etta</dc:creator>
  <cp:keywords/>
  <dc:description/>
  <cp:lastModifiedBy>Martina Valletta</cp:lastModifiedBy>
  <cp:revision>5</cp:revision>
  <dcterms:created xsi:type="dcterms:W3CDTF">2023-10-17T13:25:00Z</dcterms:created>
  <dcterms:modified xsi:type="dcterms:W3CDTF">2023-10-22T14:21:00Z</dcterms:modified>
</cp:coreProperties>
</file>